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r>
        <w:rPr>
          <w:rFonts w:hint="default"/>
        </w:rPr>
        <w:t>Figures</w:t>
      </w:r>
    </w:p>
    <w:p>
      <w:pPr>
        <w:snapToGrid w:val="0"/>
        <w:spacing w:line="360" w:lineRule="auto"/>
        <w:rPr>
          <w:rFonts w:hint="default"/>
          <w:lang w:eastAsia="zh-Hans"/>
        </w:rPr>
      </w:pPr>
      <w:r>
        <w:rPr>
          <w:rFonts w:hint="eastAsia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 xml:space="preserve">Online supplementary </w:t>
      </w:r>
      <w:r>
        <w:rPr>
          <w:rFonts w:hint="default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>figure 1</w:t>
      </w:r>
      <w:r>
        <w:rPr>
          <w:rFonts w:hint="eastAsia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 Bold Italic" w:hAnsi="Times New Roman Bold Italic" w:eastAsia="宋体" w:cs="Times New Roman Bold Italic"/>
          <w:b/>
          <w:bCs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>Funnel plots of (A) GMFM, (B) gait speed, (C) mobility, (D) muscle strength, (E) A/P SI, and (F) M/L SI.</w:t>
      </w:r>
    </w:p>
    <w:p>
      <w:pPr>
        <w:snapToGrid w:val="0"/>
        <w:spacing w:line="36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9988550" cy="4562475"/>
            <wp:effectExtent l="0" t="0" r="19050" b="9525"/>
            <wp:docPr id="15" name="图片 15" descr="儿童肥胖运动干预数据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儿童肥胖运动干预数据图"/>
                    <pic:cNvPicPr>
                      <a:picLocks noChangeAspect="1"/>
                    </pic:cNvPicPr>
                  </pic:nvPicPr>
                  <pic:blipFill>
                    <a:blip r:embed="rId10"/>
                    <a:srcRect l="9850" t="10378" b="32331"/>
                    <a:stretch>
                      <a:fillRect/>
                    </a:stretch>
                  </pic:blipFill>
                  <pic:spPr>
                    <a:xfrm>
                      <a:off x="0" y="0"/>
                      <a:ext cx="998855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rPr>
          <w:rFonts w:hint="default" w:ascii="Times New Roman" w:hAnsi="Times New Roman" w:cs="Times New Roman"/>
          <w:b w:val="0"/>
          <w:bCs w:val="0"/>
          <w:lang w:eastAsia="zh-Hans"/>
        </w:rPr>
      </w:pPr>
      <w:r>
        <w:rPr>
          <w:rFonts w:hint="eastAsia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 xml:space="preserve">Online supplementary </w:t>
      </w:r>
      <w:r>
        <w:rPr>
          <w:rFonts w:hint="default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>figure 2</w:t>
      </w:r>
      <w:r>
        <w:rPr>
          <w:rFonts w:hint="eastAsia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 Bold Italic" w:hAnsi="Times New Roman Bold Italic" w:eastAsia="宋体" w:cs="Times New Roman Bold Italic"/>
          <w:b/>
          <w:bCs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>Begg’s funnel plots of (A) GMFM, (B) gait speed, (C) mobility, (D) muscle strength, (E) A/P SI, and (F) M/L SI.</w:t>
      </w:r>
    </w:p>
    <w:p>
      <w:pPr>
        <w:snapToGrid w:val="0"/>
        <w:spacing w:line="360" w:lineRule="auto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0465435" cy="4565015"/>
            <wp:effectExtent l="0" t="0" r="24765" b="6985"/>
            <wp:docPr id="17" name="图片 17" descr="儿童肥胖运动干预数据图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儿童肥胖运动干预数据图-2"/>
                    <pic:cNvPicPr>
                      <a:picLocks noChangeAspect="1"/>
                    </pic:cNvPicPr>
                  </pic:nvPicPr>
                  <pic:blipFill>
                    <a:blip r:embed="rId11"/>
                    <a:srcRect l="8727" t="11180" r="2084" b="34696"/>
                    <a:stretch>
                      <a:fillRect/>
                    </a:stretch>
                  </pic:blipFill>
                  <pic:spPr>
                    <a:xfrm>
                      <a:off x="0" y="0"/>
                      <a:ext cx="10465435" cy="456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</w:pPr>
    </w:p>
    <w:p>
      <w:pPr>
        <w:snapToGrid w:val="0"/>
        <w:spacing w:line="360" w:lineRule="auto"/>
        <w:rPr>
          <w:rFonts w:hint="eastAsia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</w:pPr>
    </w:p>
    <w:p>
      <w:pPr>
        <w:snapToGrid w:val="0"/>
        <w:spacing w:line="360" w:lineRule="auto"/>
        <w:rPr>
          <w:rFonts w:hint="default" w:ascii="Times New Roman" w:hAnsi="Times New Roman" w:cs="Times New Roman"/>
          <w:b w:val="0"/>
          <w:bCs w:val="0"/>
          <w:lang w:eastAsia="zh-Hans"/>
        </w:rPr>
      </w:pPr>
      <w:r>
        <w:rPr>
          <w:rFonts w:hint="eastAsia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 xml:space="preserve">Online supplementary </w:t>
      </w:r>
      <w:r>
        <w:rPr>
          <w:rFonts w:hint="default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>figure 3</w:t>
      </w:r>
      <w:r>
        <w:rPr>
          <w:rFonts w:hint="eastAsia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 Bold Italic" w:hAnsi="Times New Roman Bold Italic" w:eastAsia="宋体" w:cs="Times New Roman Bold Italic"/>
          <w:b/>
          <w:bCs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>Sensitivity analysis of (A) GMFM, (B) gait speed, (C) mobility, (D) muscle strength, (E) A/P SI, and (F) M/L SI.</w:t>
      </w:r>
    </w:p>
    <w:p>
      <w:pPr>
        <w:snapToGrid w:val="0"/>
        <w:spacing w:line="36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9951720" cy="4518025"/>
            <wp:effectExtent l="0" t="0" r="5080" b="3175"/>
            <wp:docPr id="16" name="图片 16" descr="儿童肥胖运动干预数据图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儿童肥胖运动干预数据图-1"/>
                    <pic:cNvPicPr>
                      <a:picLocks noChangeAspect="1"/>
                    </pic:cNvPicPr>
                  </pic:nvPicPr>
                  <pic:blipFill>
                    <a:blip r:embed="rId12"/>
                    <a:srcRect l="9865" t="11576" r="4260" b="34182"/>
                    <a:stretch>
                      <a:fillRect/>
                    </a:stretch>
                  </pic:blipFill>
                  <pic:spPr>
                    <a:xfrm>
                      <a:off x="0" y="0"/>
                      <a:ext cx="9951720" cy="451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</w:pPr>
    </w:p>
    <w:p>
      <w:pPr>
        <w:snapToGrid w:val="0"/>
        <w:spacing w:line="360" w:lineRule="auto"/>
        <w:rPr>
          <w:rFonts w:hint="eastAsia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</w:pPr>
    </w:p>
    <w:p>
      <w:pPr>
        <w:snapToGrid w:val="0"/>
        <w:spacing w:line="360" w:lineRule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 xml:space="preserve">Online supplementary </w:t>
      </w:r>
      <w:r>
        <w:rPr>
          <w:rFonts w:hint="default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>figure 4</w:t>
      </w:r>
      <w:r>
        <w:rPr>
          <w:rFonts w:hint="eastAsia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>Forest plot of comparison: stability index. 95% CI: 95% confidence interval; SD: standard deviation; IV: inverse variance.</w:t>
      </w:r>
    </w:p>
    <w:p>
      <w:pPr>
        <w:snapToGrid w:val="0"/>
        <w:spacing w:line="360" w:lineRule="auto"/>
      </w:pPr>
      <w:r>
        <w:drawing>
          <wp:inline distT="0" distB="0" distL="114300" distR="114300">
            <wp:extent cx="9572625" cy="1809750"/>
            <wp:effectExtent l="0" t="0" r="3175" b="19050"/>
            <wp:docPr id="1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572625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</w:pPr>
    </w:p>
    <w:p>
      <w:pPr>
        <w:snapToGrid w:val="0"/>
        <w:spacing w:line="360" w:lineRule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 xml:space="preserve">Online supplementary </w:t>
      </w:r>
      <w:r>
        <w:rPr>
          <w:rFonts w:hint="default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>figure 5</w:t>
      </w:r>
      <w:r>
        <w:rPr>
          <w:rFonts w:hint="eastAsia" w:ascii="Times New Roman Bold" w:hAnsi="Times New Roman Bold" w:eastAsia="宋体" w:cs="Times New Roman Bold"/>
          <w:b/>
          <w:bCs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36"/>
          <w:sz w:val="24"/>
          <w14:textFill>
            <w14:solidFill>
              <w14:schemeClr w14:val="tx1"/>
            </w14:solidFill>
          </w14:textFill>
        </w:rPr>
        <w:t>Forest plot of comparison: step length. 95% CI: 95% confidence interval; SD: standard deviation; IV: inverse variance.</w:t>
      </w:r>
    </w:p>
    <w:p>
      <w:pPr>
        <w:snapToGrid w:val="0"/>
        <w:spacing w:line="360" w:lineRule="auto"/>
        <w:rPr>
          <w:rFonts w:hint="default"/>
          <w:lang w:eastAsia="zh-Hans"/>
        </w:rPr>
      </w:pPr>
      <w:r>
        <w:drawing>
          <wp:inline distT="0" distB="0" distL="114300" distR="114300">
            <wp:extent cx="9648825" cy="1733550"/>
            <wp:effectExtent l="0" t="0" r="3175" b="19050"/>
            <wp:docPr id="1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9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964882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rPr>
          <w:rFonts w:hint="default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t>Supplementary Tables</w:t>
      </w:r>
    </w:p>
    <w:p>
      <w:pPr>
        <w:snapToGrid w:val="0"/>
        <w:spacing w:line="360" w:lineRule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Online supplementary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宋体" w:hAnsi="宋体" w:eastAsia="宋体" w:cs="宋体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earch syntax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21"/>
        <w:tblW w:w="171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6921"/>
        <w:gridCol w:w="8252"/>
      </w:tblGrid>
      <w:tr>
        <w:trPr>
          <w:jc w:val="center"/>
        </w:trPr>
        <w:tc>
          <w:tcPr>
            <w:tcW w:w="196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atabase</w:t>
            </w:r>
          </w:p>
        </w:tc>
        <w:tc>
          <w:tcPr>
            <w:tcW w:w="692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earch</w:t>
            </w: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strategy</w:t>
            </w:r>
          </w:p>
        </w:tc>
        <w:tc>
          <w:tcPr>
            <w:tcW w:w="8252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esult</w:t>
            </w:r>
          </w:p>
        </w:tc>
      </w:tr>
      <w:tr>
        <w:trPr>
          <w:jc w:val="center"/>
        </w:trPr>
        <w:tc>
          <w:tcPr>
            <w:tcW w:w="196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N=304</w:t>
            </w:r>
          </w:p>
        </w:tc>
        <w:tc>
          <w:tcPr>
            <w:tcW w:w="692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("cerebral palsy"[MeSH Terms] OR ("cerebral"[All Fields] AND "palsy"[All Fields]) OR "cerebral palsy"[All Fields]) AND ("child"[MeSH Terms] OR "child"[All Fields] OR "children"[All Fields] OR "child s"[All Fields] OR "children s"[All Fields] OR "childrens"[All Fields] OR "childs"[All Fields]) AND ("exercise"[MeSH Terms] OR "exercise"[All Fields] OR "exercises"[All Fields] OR "exercise therapy"[MeSH Terms] OR ("exercise"[All Fields] AND "therapy"[All Fields]) OR "exercise therapy"[All Fields] OR "exercising"[All Fields] OR "exercise s"[All Fields] OR "exercised"[All Fields] OR "exerciser"[All Fields] OR "exercisers"[All Fields]) AND ("balance"[All Fields] OR "balanced"[All Fields] OR "balances"[All Fields] OR "balancing"[All Fields])</w:t>
            </w:r>
          </w:p>
        </w:tc>
        <w:tc>
          <w:tcPr>
            <w:tcW w:w="825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hint="default" w:ascii="Times New Roman Bold Italic" w:hAnsi="Times New Roman Bold Italic" w:eastAsia="宋体" w:cs="Times New Roman Bold Italic"/>
                <w:b/>
                <w:bCs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drawing>
                <wp:inline distT="0" distB="0" distL="114300" distR="114300">
                  <wp:extent cx="5094605" cy="1621155"/>
                  <wp:effectExtent l="0" t="0" r="10795" b="444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4605" cy="1621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b of Science</w:t>
            </w:r>
          </w:p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N=29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cerebral palsy (All Fields) and children (All Fields) and exercise (All Fields) and balance (All Fields)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hint="default" w:ascii="Times New Roman Bold Italic" w:hAnsi="Times New Roman Bold Italic" w:eastAsia="宋体" w:cs="Times New Roman Bold Italic"/>
                <w:b/>
                <w:bCs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drawing>
                <wp:inline distT="0" distB="0" distL="114300" distR="114300">
                  <wp:extent cx="5099685" cy="1367790"/>
                  <wp:effectExtent l="0" t="0" r="5715" b="381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685" cy="1367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jc w:val="center"/>
        </w:trPr>
        <w:tc>
          <w:tcPr>
            <w:tcW w:w="196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copus</w:t>
            </w:r>
          </w:p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N=290</w:t>
            </w:r>
          </w:p>
        </w:tc>
        <w:tc>
          <w:tcPr>
            <w:tcW w:w="692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( TITLE-ABS-KEY ( cerebral AND palsy ) AND TITLE-ABS-KEY ( children ) AND TITLE-ABS-KEY ( exercise ) AND TITLE-ABS-KEY ( balance ) )</w:t>
            </w:r>
          </w:p>
        </w:tc>
        <w:tc>
          <w:tcPr>
            <w:tcW w:w="825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hint="default" w:ascii="Times New Roman Bold Italic" w:hAnsi="Times New Roman Bold Italic" w:eastAsia="宋体" w:cs="Times New Roman Bold Italic"/>
                <w:b/>
                <w:bCs/>
                <w:color w:val="000000" w:themeColor="text1"/>
                <w:kern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drawing>
                <wp:inline distT="0" distB="0" distL="114300" distR="114300">
                  <wp:extent cx="5095875" cy="2072005"/>
                  <wp:effectExtent l="0" t="0" r="9525" b="1079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5875" cy="2072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napToGrid w:val="0"/>
        <w:spacing w:line="36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</w:pPr>
    </w:p>
    <w:p>
      <w:pPr>
        <w:snapToGrid w:val="0"/>
        <w:spacing w:line="360" w:lineRule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Online supplementary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2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Intervention protocol of included studies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.</w:t>
      </w:r>
    </w:p>
    <w:tbl>
      <w:tblPr>
        <w:tblStyle w:val="21"/>
        <w:tblW w:w="161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2329"/>
        <w:gridCol w:w="2295"/>
        <w:gridCol w:w="8153"/>
      </w:tblGrid>
      <w:tr>
        <w:trPr>
          <w:trHeight w:val="357" w:hRule="atLeast"/>
        </w:trPr>
        <w:tc>
          <w:tcPr>
            <w:tcW w:w="3380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462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Cerebral </w:t>
            </w:r>
            <w:r>
              <w:rPr>
                <w:rFonts w:hint="eastAsia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palsy</w:t>
            </w: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classification</w:t>
            </w:r>
          </w:p>
        </w:tc>
        <w:tc>
          <w:tcPr>
            <w:tcW w:w="8153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ntervention protocol</w:t>
            </w:r>
          </w:p>
        </w:tc>
      </w:tr>
      <w:tr>
        <w:trPr>
          <w:trHeight w:val="357" w:hRule="atLeast"/>
        </w:trPr>
        <w:tc>
          <w:tcPr>
            <w:tcW w:w="338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2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pasticity grades</w:t>
            </w:r>
          </w:p>
        </w:tc>
        <w:tc>
          <w:tcPr>
            <w:tcW w:w="2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GMFCS level</w:t>
            </w:r>
          </w:p>
        </w:tc>
        <w:tc>
          <w:tcPr>
            <w:tcW w:w="815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33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bd, et al. (2014)</w:t>
            </w:r>
          </w:p>
        </w:tc>
        <w:tc>
          <w:tcPr>
            <w:tcW w:w="23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1: n=9 (30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1+: n=16 (53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2: n=5 (17%)</w:t>
            </w:r>
          </w:p>
        </w:tc>
        <w:tc>
          <w:tcPr>
            <w:tcW w:w="22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13 (43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17 (57%)</w:t>
            </w:r>
          </w:p>
        </w:tc>
        <w:tc>
          <w:tcPr>
            <w:tcW w:w="81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30 mins of dynamic postural stability training, stability level 8 for 4 weeks followed by training on stability level 7 during the next 4 weeks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daikina, et al. (2023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Spastic: n=7 (78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Dyskinetic: n=2 (22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3 (33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5 (66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I: n=1 (1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Home-based VT sessions (standing barefoot on the plate four times a week, 9 minutes a day, at a frequency of 20 Hz and amplitude of 1.5–2.0 mm)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dıguzel, et al. (2021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6 (33.3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11 (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1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I: n=1 (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6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2 days a week, 1 h a day, for 8 weeks in modifed pilates exercises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meer, et al. (2019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Mild spasticity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Treadmill gait training for 20 minutes at a self-paced speed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Chrysagis, et al. (2012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3"/>
              </w:numPr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14 (64%)</w:t>
            </w:r>
          </w:p>
          <w:p>
            <w:pPr>
              <w:widowControl/>
              <w:numPr>
                <w:ilvl w:val="0"/>
                <w:numId w:val="0"/>
              </w:numPr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I: n=8 (36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Participants walked on the treadmill without body weight support to a comfortable speed for a maximum of 30 mins per session at a frequency of three times per week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Chrysagis, et al. (2012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Spastic: n=16 (57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Dyskinetic: n=12 (43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I: 5 (18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V: 6 (21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V: 17 (61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Trained head and trunk control for up to a half hour, 5 days a week for a period of 6 months by a published algorithm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El-Basatiny, et al., (2014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1: n=8 (27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1+: n=17 (57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2: n=5 (16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14 (47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16 (53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Walking training 25 min/day, 3 days/week for 3 successive months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El-Shamy, et al., (2014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13 (43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17 (57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Using the Vibraflex Home Edition II WBV device;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3 mins of WBV, 3 mins of rest, 3 mins of WBV, 3 mins of rest, and 3 mins of WBV;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12 Hz vibration frequency in the first treatment sessions, and increase the WBV frequency in steps of 0.5 Hz every two treatment sessions until the target frequency of 18 Hz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Gatica-Rojas, et al., (2017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6 (19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11 (34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ncluded stretching, flexibility, strengthening, and balance exercises for 40 minutes in each session at a frequency of three times per week over 6 weeks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González, et al., (2020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16 (59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11 (41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ncluded a 10-min warm-up period with stretching of the main locomotive system muscles, followed by 15 min of slackline tasks, and ending with a 5-min cool-down phase including active and static stretching, three 30-min sessions per week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Grecco, et al. (2013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7 (50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3 (21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I: n=4 (29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Walked at 60% maximal speed in the first and final five minutes of the session and walked at 80% maximal speed for the other 20 minutes, two 30-minute sessions per week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Grecco-Collange, et al. (2013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13 (39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15 (45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I: n=5 (15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 xml:space="preserve">Walked at 60% maximal speed in the first and final five minutes of the session and walked at 80% maximal speed during the other 20 minutes, two 30-minute sessions per week over seven 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consecutive weeks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Hemachithra, et al., (2019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30 min of the horse riding simulator U-Gallop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Jelsma, et al., (2012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Stood on the Wii Fit balance board operating the gaming for 3-week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Kar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e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 xml:space="preserve"> al., (2019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14 (47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9 (30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I: n=7 (23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Consisted of functional strengthening using the leg press (for eccentric, concentric, and isometric contraction of quadriceps femoris, hamstrings, tibialis anterior, and gastrosoleus), plyometric exercises (including jumping), and balance training, treated 3 times per week for 90 minutes per session for a total of 36 sessions over a period of 12 weeks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Kepenek-Varol, et al., (2021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18 (60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12 (40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ncluding NDTbased balance and postural control exercises, and balance exercises with the BBS for 8 weeks with three training sessions of 45 minutes per week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eungsuwan, et al., (2017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4 (27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8 (53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I: n=3 (20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Consisted of a 5-minute warm-up period, 60 minutes of circuit exercises, and a 5-minute cool-down period for 8 weeks;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Functional strength training consisted of a sit-to-stand (STS) and a step up-down (SUD) activity;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Endurance training was performed the 3 stations for endurance training included (1) leg stationary bicycles, (2) elliptical machines, and (3) recreational fast walking or running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alem, et al., (2009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2 (20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6 (60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I: n=2 (20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(1) walking activities ; (2)walking up and down ramps and stairs; (3) stepping forward, backward, and sideways from floor onto blocks of various heights; (4) standing balance activities; (5) standing up from a chair; (6) performing single leg stance; and (7) kicking a ball, twice weekly for 5 weeks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axena, et al., (201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6 (43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I: n=8 (57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Stood on the force plate of the Good balance system for 15 min and two such sessions in a day for two days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Surana, et al., (2019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: n=8 (33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II: n=16 (67%)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(1) motor learning, (2) intensive and structured practice, (3) skill or activity progression, and (4) resistance training, 90 hours for 9 weeks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arakci, et al., (201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Hemipleg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 xml:space="preserve">=1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Dipleg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 xml:space="preserve">=1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%)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Dyskinet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 xml:space="preserve">=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  <w:t>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Consisted of two days a week (1 sessions - 50 minutes) with total of 12 weeks; Wii-Fit balance-based video games group were applied to Wii Group (WiiG) for 20 minutes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Wallard, et al., (2017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Received twenty sessions of Lokomat®Pediatric conducted over a four weeks period (5 sessions/week), gait speed was initially set at 0.7 km/h and gradually increased to 1.4 km/h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Wallard, et al., (2018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consisted of twenty Lokomat® Pediatric sessions with a duration of 40 min, spread over a period of four weeks, the initial body-weight support was 70%, and was then gradually decreased to 40% over the sessions</w:t>
            </w:r>
          </w:p>
        </w:tc>
      </w:tr>
      <w:tr>
        <w:tc>
          <w:tcPr>
            <w:tcW w:w="33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Yazıcı, et al., (2019)</w:t>
            </w:r>
          </w:p>
        </w:tc>
        <w:tc>
          <w:tcPr>
            <w:tcW w:w="23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229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815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During aerobic exercises, a low-intense 5-min warm-up and cooling program was performed at 30-40% of the maximum HR;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brisk walking was performed for 20 min with increasing speed at 55-75% of the maximum HR;</w:t>
            </w:r>
          </w:p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  <w:t>Gait training comprised a 30-min active walking training</w:t>
            </w:r>
          </w:p>
        </w:tc>
      </w:tr>
    </w:tbl>
    <w:p>
      <w:pPr>
        <w:snapToGrid w:val="0"/>
        <w:spacing w:line="36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</w:pPr>
    </w:p>
    <w:p>
      <w:pPr>
        <w:snapToGrid w:val="0"/>
        <w:spacing w:line="360" w:lineRule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Online supplementary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3. </w:t>
      </w:r>
      <w:bookmarkStart w:id="0" w:name="_GoBack"/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Outcomes of included RCTs (Experimental/Control).</w:t>
      </w:r>
    </w:p>
    <w:bookmarkEnd w:id="0"/>
    <w:tbl>
      <w:tblPr>
        <w:tblStyle w:val="21"/>
        <w:tblW w:w="1636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1782"/>
        <w:gridCol w:w="1724"/>
        <w:gridCol w:w="1724"/>
        <w:gridCol w:w="1724"/>
        <w:gridCol w:w="1713"/>
        <w:gridCol w:w="1713"/>
        <w:gridCol w:w="1713"/>
        <w:gridCol w:w="1713"/>
      </w:tblGrid>
      <w:tr>
        <w:trPr>
          <w:jc w:val="center"/>
        </w:trPr>
        <w:tc>
          <w:tcPr>
            <w:tcW w:w="25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uthor</w:t>
            </w:r>
          </w:p>
        </w:tc>
        <w:tc>
          <w:tcPr>
            <w:tcW w:w="17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GMFM</w:t>
            </w:r>
          </w:p>
        </w:tc>
        <w:tc>
          <w:tcPr>
            <w:tcW w:w="17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  <w:t>gait speed</w:t>
            </w:r>
          </w:p>
        </w:tc>
        <w:tc>
          <w:tcPr>
            <w:tcW w:w="17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  <w:t>Mobility</w:t>
            </w:r>
          </w:p>
        </w:tc>
        <w:tc>
          <w:tcPr>
            <w:tcW w:w="17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  <w:t>Muscle strength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  <w:t>Step length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Overall SI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  <w:t>A/P SI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  <w:t>M/L SI</w:t>
            </w:r>
          </w:p>
        </w:tc>
      </w:tr>
      <w:tr>
        <w:trPr>
          <w:trHeight w:val="188" w:hRule="atLeast"/>
          <w:jc w:val="center"/>
        </w:trPr>
        <w:tc>
          <w:tcPr>
            <w:tcW w:w="2561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bd, et al. (2014)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39±0.12 (m/s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09±0.07 (cm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59±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7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2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11±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7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36±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30</w:t>
            </w:r>
          </w:p>
        </w:tc>
      </w:tr>
      <w:tr>
        <w:trPr>
          <w:trHeight w:val="188" w:hRule="atLeast"/>
          <w:jc w:val="center"/>
        </w:trPr>
        <w:tc>
          <w:tcPr>
            <w:tcW w:w="256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17±0.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06±0.6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13±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4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4±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6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8±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35</w:t>
            </w:r>
          </w:p>
        </w:tc>
      </w:tr>
      <w:tr>
        <w:trPr>
          <w:trHeight w:val="188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daikina, et al. (202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9±8.9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1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±1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55 (s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9±2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49 (kg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8" w:hRule="atLeast"/>
          <w:jc w:val="center"/>
        </w:trPr>
        <w:tc>
          <w:tcPr>
            <w:tcW w:w="256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8±9.8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4±1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5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2±2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4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meer, et al. (201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09±0.079 (m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004±0.07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8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Chrysagis, et al. (201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3.86±17.9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10.26±12.28</w:t>
            </w:r>
          </w:p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(m/min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8" w:hRule="atLeast"/>
          <w:jc w:val="center"/>
        </w:trPr>
        <w:tc>
          <w:tcPr>
            <w:tcW w:w="256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68±17.6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48±10.5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Curtis, et al., (201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1.8±4.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5.5±15.1 (mm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9±9.2 (mm)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7±3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11.7±11.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4.3±7.5</w:t>
            </w:r>
          </w:p>
        </w:tc>
      </w:tr>
      <w:tr>
        <w:trPr>
          <w:trHeight w:val="192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El-Basatiny, et al., (201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46±0.2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43±0.2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72±0.25</w:t>
            </w:r>
          </w:p>
        </w:tc>
      </w:tr>
      <w:tr>
        <w:trPr>
          <w:trHeight w:val="192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17±0.1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12±0.0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25±0.12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El-Shamy, et al., (201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14.67±1.38 (N·m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90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12.77±1.4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92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González, et al., (202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3.1±3.21 (mm/s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4.1±3.29</w:t>
            </w:r>
          </w:p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(mm/s)</w:t>
            </w:r>
          </w:p>
        </w:tc>
      </w:tr>
      <w:tr>
        <w:trPr>
          <w:trHeight w:val="192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1.3±4.2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56±3.15</w:t>
            </w:r>
          </w:p>
        </w:tc>
      </w:tr>
      <w:tr>
        <w:trPr>
          <w:trHeight w:val="192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Grecco, et al. (201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1±0.10 (cm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3±1.28 (cm)</w:t>
            </w:r>
          </w:p>
        </w:tc>
      </w:tr>
      <w:tr>
        <w:trPr>
          <w:trHeight w:val="192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1±0.0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1±2.40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Grecco-Collange, et al. (201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3.1±7.2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6.5±2.2 (s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4±0.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1±1.35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5.1±5.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2.3±2.3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1±0.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1±1.13</w:t>
            </w:r>
          </w:p>
        </w:tc>
      </w:tr>
      <w:tr>
        <w:trPr>
          <w:trHeight w:val="187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Kara, et al., (201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17±0.6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1.02±0.45 (s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5.54±6.33 (N/kg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7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32±1.4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08±0.4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05±1.5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362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Kepenek-Varol, et al., (2021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49.87±28.13 (m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66±0.3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44±0.3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46±0.26</w:t>
            </w:r>
          </w:p>
        </w:tc>
      </w:tr>
      <w:tr>
        <w:trPr>
          <w:trHeight w:val="362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44.44±64.2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63±0.6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56±0.4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55±0.66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eungsuwan, et al., (201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11±0.08 (m/s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2.75±1.02 (s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62±2.27 (rep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05±0.1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29±1.7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12±2.4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alem, et al., (200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11.28±25.1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4.00±11.0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5.10±25.5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1.80±13.2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axena, et al., (201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5±4.1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6±2.8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1.3±4.7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3±2.5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arakci, et al., (201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2.34±3.4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1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1.1±4.5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7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Wallard, et al., (201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6.69±15.4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12±0.1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7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1.93±14.3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0.02±0.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8" w:hRule="atLeast"/>
          <w:jc w:val="center"/>
        </w:trPr>
        <w:tc>
          <w:tcPr>
            <w:tcW w:w="25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Yazıcı, et al., (201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3.17±8.5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69±0.8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  <w:tr>
        <w:trPr>
          <w:trHeight w:val="188" w:hRule="atLeast"/>
          <w:jc w:val="center"/>
        </w:trPr>
        <w:tc>
          <w:tcPr>
            <w:tcW w:w="256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1.58±7.82</w:t>
            </w:r>
          </w:p>
        </w:tc>
        <w:tc>
          <w:tcPr>
            <w:tcW w:w="17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-0.32±0.98</w:t>
            </w:r>
          </w:p>
        </w:tc>
        <w:tc>
          <w:tcPr>
            <w:tcW w:w="17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Cs w:val="21"/>
                <w:vertAlign w:val="baseline"/>
                <w:lang w:eastAsia="zh-Hans" w:bidi="ar"/>
              </w:rPr>
              <w:t>/</w:t>
            </w:r>
          </w:p>
        </w:tc>
      </w:tr>
    </w:tbl>
    <w:p>
      <w:pPr>
        <w:widowControl/>
        <w:snapToGrid w:val="0"/>
        <w:spacing w:line="360" w:lineRule="auto"/>
        <w:jc w:val="both"/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Cs w:val="21"/>
          <w:lang w:bidi="ar"/>
        </w:rPr>
        <w:t>Abbreviations: GMFM (gross motor function measure); PBS (the pediatric balance test); TUG (time up and go); SI (stability index); A/P SI (anteroposterior stability index); M/L SI (mediolateral stability index)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20160" w:h="12240" w:orient="landscape"/>
      <w:pgMar w:top="1281" w:right="1140" w:bottom="1179" w:left="11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832.2pt;margin-top:54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832.2pt;margin-top:54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4AFEC8AF"/>
    <w:multiLevelType w:val="singleLevel"/>
    <w:tmpl w:val="4AFEC8AF"/>
    <w:lvl w:ilvl="0" w:tentative="0">
      <w:start w:val="1"/>
      <w:numFmt w:val="upperRoman"/>
      <w:suff w:val="nothing"/>
      <w:lvlText w:val="%1-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FFC7115"/>
    <w:rsid w:val="D5FF8535"/>
    <w:rsid w:val="E37766ED"/>
    <w:rsid w:val="F7EFA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numbering" Target="numbering.xml"/><Relationship Id="rId18" Type="http://schemas.openxmlformats.org/officeDocument/2006/relationships/customXml" Target="../customXml/item1.xml"/><Relationship Id="rId17" Type="http://schemas.openxmlformats.org/officeDocument/2006/relationships/image" Target="media/image8.png"/><Relationship Id="rId16" Type="http://schemas.openxmlformats.org/officeDocument/2006/relationships/image" Target="media/image7.png"/><Relationship Id="rId15" Type="http://schemas.openxmlformats.org/officeDocument/2006/relationships/image" Target="media/image6.png"/><Relationship Id="rId14" Type="http://schemas.openxmlformats.org/officeDocument/2006/relationships/image" Target="media/image5.png"/><Relationship Id="rId13" Type="http://schemas.openxmlformats.org/officeDocument/2006/relationships/image" Target="media/image4.png"/><Relationship Id="rId12" Type="http://schemas.openxmlformats.org/officeDocument/2006/relationships/image" Target="media/image3.jpeg"/><Relationship Id="rId11" Type="http://schemas.openxmlformats.org/officeDocument/2006/relationships/image" Target="media/image2.jpeg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yangchengw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5.3.0.78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5:28:00Z</dcterms:created>
  <dc:creator>Frontiers</dc:creator>
  <cp:lastModifiedBy>文档存本地丢失不负责</cp:lastModifiedBy>
  <cp:lastPrinted>2013-10-04T11:21:00Z</cp:lastPrinted>
  <dcterms:modified xsi:type="dcterms:W3CDTF">2024-02-28T00:02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5.3.0.7863</vt:lpwstr>
  </property>
  <property fmtid="{D5CDD505-2E9C-101B-9397-08002B2CF9AE}" pid="11" name="ICV">
    <vt:lpwstr>8C5E5BEE95E393C59606DE654B07666D_43</vt:lpwstr>
  </property>
</Properties>
</file>